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FBD" w:rsidRDefault="00A53FBD"/>
    <w:tbl>
      <w:tblPr>
        <w:tblW w:w="9376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729"/>
        <w:gridCol w:w="4369"/>
        <w:gridCol w:w="1050"/>
        <w:gridCol w:w="632"/>
        <w:gridCol w:w="1071"/>
        <w:gridCol w:w="657"/>
      </w:tblGrid>
      <w:tr w:rsidR="00275558" w:rsidRPr="00275558" w:rsidTr="001716E7">
        <w:trPr>
          <w:trHeight w:val="300"/>
        </w:trPr>
        <w:tc>
          <w:tcPr>
            <w:tcW w:w="8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5558" w:rsidRPr="00275558" w:rsidRDefault="00275558" w:rsidP="0085501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b/>
                <w:bCs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5558" w:rsidRPr="00275558" w:rsidRDefault="00275558" w:rsidP="0085501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b/>
                <w:bCs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436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75558" w:rsidRPr="00275558" w:rsidRDefault="00275558" w:rsidP="0085501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b/>
                <w:bCs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75558" w:rsidRPr="00275558" w:rsidRDefault="00275558" w:rsidP="0085501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Yellow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75558" w:rsidRPr="00275558" w:rsidRDefault="00275558" w:rsidP="0085501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ilver</w:t>
            </w: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B2C" w:rsidRPr="00275558" w:rsidRDefault="00860B2C" w:rsidP="00860B2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B2C" w:rsidRPr="00275558" w:rsidRDefault="00860B2C" w:rsidP="00860B2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6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B2C" w:rsidRPr="00275558" w:rsidRDefault="00860B2C" w:rsidP="00860B2C">
            <w:pPr>
              <w:ind w:left="1678" w:hanging="1678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B2C" w:rsidRPr="00275558" w:rsidRDefault="00860B2C" w:rsidP="00860B2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old cha.</w:t>
            </w:r>
          </w:p>
        </w:tc>
        <w:tc>
          <w:tcPr>
            <w:tcW w:w="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B2C" w:rsidRPr="00275558" w:rsidRDefault="00860B2C" w:rsidP="00860B2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  <w:proofErr w:type="spellEnd"/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0B2C" w:rsidRPr="00275558" w:rsidRDefault="00860B2C" w:rsidP="00860B2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Fold cha.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60B2C" w:rsidRPr="00275558" w:rsidRDefault="00860B2C" w:rsidP="00860B2C">
            <w:pPr>
              <w:ind w:left="1678" w:hanging="1678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pval</w:t>
            </w:r>
            <w:proofErr w:type="spellEnd"/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2062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c5a8</w:t>
            </w:r>
          </w:p>
        </w:tc>
        <w:tc>
          <w:tcPr>
            <w:tcW w:w="43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-coupled monocarboxylate transporter 1 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495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c5a8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-coupled monocarboxylate transporte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18.00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882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12.32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523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6a15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orphan sodium- and chloride-dependent neurotransmitter transporter ntt7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11.49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039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lcz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1-phosphatidylinositol- -bisphosphate phosphodiesterase zeta-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8.85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455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pr35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g-protein coupled receptor 35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8.7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050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8.3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690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nfac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nuclear factor of activated t- cytoplasmic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4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65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k2l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olycystic kidney disease 2-like 1 protein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3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40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2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76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ctgf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onnective tissue growth factor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1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208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l3bpb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galectin-3-binding protein b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0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056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vdac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voltage-dependent anion-selective channel protein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5.0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012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lck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tyrosine-protein kinase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lck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6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733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xcr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-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x-c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chemokine receptor type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46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7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7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4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652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trpa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transient receptor potential cation channel subfamily a membe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1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091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7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yr6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rotein cyr6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0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932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il18r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interleukin-18 recepto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9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881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ylat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y+l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amino acid transporter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9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89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2ry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2y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purinoceptor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8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33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2y1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2y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purinoceptor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1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4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6a19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1716E7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-dependent neutral amino acid transporter b at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7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919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12a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lute carrier family 12 member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6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788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fyn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tyrosine-protein kinase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fyn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4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162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trpc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hort transient receptor potential channel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4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226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4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electrogenic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sodium bicarbonate cotransporte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922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3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249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kpcb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de-AT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de-AT"/>
              </w:rPr>
              <w:t>protein</w:t>
            </w:r>
            <w:proofErr w:type="spellEnd"/>
            <w:r w:rsidRPr="00275558">
              <w:rPr>
                <w:color w:val="000000"/>
                <w:sz w:val="20"/>
                <w:szCs w:val="20"/>
                <w:lang w:val="de-AT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de-AT"/>
              </w:rPr>
              <w:t>kinase</w:t>
            </w:r>
            <w:proofErr w:type="spellEnd"/>
            <w:r w:rsidRPr="00275558">
              <w:rPr>
                <w:color w:val="000000"/>
                <w:sz w:val="20"/>
                <w:szCs w:val="20"/>
                <w:lang w:val="de-AT"/>
              </w:rPr>
              <w:t xml:space="preserve"> c </w:t>
            </w:r>
            <w:proofErr w:type="spellStart"/>
            <w:r w:rsidRPr="00275558">
              <w:rPr>
                <w:color w:val="000000"/>
                <w:sz w:val="20"/>
                <w:szCs w:val="20"/>
                <w:lang w:val="de-AT"/>
              </w:rPr>
              <w:t>beta</w:t>
            </w:r>
            <w:proofErr w:type="spellEnd"/>
            <w:r w:rsidRPr="00275558">
              <w:rPr>
                <w:color w:val="000000"/>
                <w:sz w:val="20"/>
                <w:szCs w:val="20"/>
                <w:lang w:val="de-AT"/>
              </w:rPr>
              <w:t xml:space="preserve"> type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3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548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7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7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2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03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dk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ell division protein kinase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1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246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kcnc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otassium voltage-gated channel subfamily c member 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09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632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hphl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hephaestin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>-like protein 1 flags: precurso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603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p27a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terol 26- mitochondrial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914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lcn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hloride channel protein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708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achb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neuronal acetylcholine receptor subunit beta-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094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7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7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140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kcma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1716E7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alcium-activated potassium channel subunit alpha-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597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ax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saxiphilin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short=sax flags: precurso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4380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p2ba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erine threonine-protein phosphatase 2b catalytic </w:t>
            </w:r>
            <w:r w:rsidRPr="00275558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subunit alpha isoform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lastRenderedPageBreak/>
              <w:t>0.1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lastRenderedPageBreak/>
              <w:t>g382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cng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yclic nucleotide-gated channel cone photoreceptor subunit alpha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784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at1b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 potassium-transporting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a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subunit beta-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192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12a5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lute carrier family 12 member 5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11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hxk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lucokin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596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5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5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64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cftr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cystic fibrosis transmembrane conductance regulator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735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o2a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lute carrier organic anion transporter family member 2a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918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cn5a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 channel protein type 5 subunit alpha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85501C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7469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accn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amilorid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-sensitive cation channel neuronal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632" w:type="dxa"/>
            <w:shd w:val="clear" w:color="auto" w:fill="auto"/>
            <w:noWrap/>
            <w:vAlign w:val="center"/>
            <w:hideMark/>
          </w:tcPr>
          <w:p w:rsidR="0085501C" w:rsidRPr="0085501C" w:rsidRDefault="0085501C" w:rsidP="0085501C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57" w:type="dxa"/>
            <w:shd w:val="clear" w:color="auto" w:fill="auto"/>
            <w:vAlign w:val="center"/>
          </w:tcPr>
          <w:p w:rsidR="0085501C" w:rsidRPr="00275558" w:rsidRDefault="0085501C" w:rsidP="0085501C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556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39ac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zinc transporter zip1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7.17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85501C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1761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13a3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lute carrier family 13 member 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82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85501C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8.8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841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c5a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 glucose cotransporter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41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85501C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1.7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71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lpar6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lysophosphatidic acid receptor 6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02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85501C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6.88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614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ticn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testican-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85501C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85501C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16.89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314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hecw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e3 ubiquitin-protein ligase hecw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6672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moc1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sparc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-related modular calcium-binding protein 1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nf</w:t>
            </w:r>
            <w:proofErr w:type="spellEnd"/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85501C">
              <w:rPr>
                <w:color w:val="000000"/>
                <w:sz w:val="20"/>
                <w:szCs w:val="20"/>
                <w:lang w:val="en-US"/>
              </w:rPr>
              <w:t>g26738</w:t>
            </w:r>
          </w:p>
        </w:tc>
        <w:tc>
          <w:tcPr>
            <w:tcW w:w="729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5501C">
              <w:rPr>
                <w:color w:val="000000"/>
                <w:sz w:val="20"/>
                <w:szCs w:val="20"/>
                <w:lang w:val="en-US"/>
              </w:rPr>
              <w:t>hfe</w:t>
            </w:r>
            <w:proofErr w:type="spellEnd"/>
          </w:p>
        </w:tc>
        <w:tc>
          <w:tcPr>
            <w:tcW w:w="4369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85501C">
              <w:rPr>
                <w:color w:val="000000"/>
                <w:sz w:val="20"/>
                <w:szCs w:val="20"/>
                <w:lang w:val="en-US"/>
              </w:rPr>
              <w:t>hereditary hemochromatosis protein</w:t>
            </w:r>
          </w:p>
        </w:tc>
        <w:tc>
          <w:tcPr>
            <w:tcW w:w="1050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5501C">
              <w:rPr>
                <w:color w:val="000000"/>
                <w:sz w:val="20"/>
                <w:szCs w:val="20"/>
                <w:lang w:val="en-US"/>
              </w:rPr>
              <w:t>24.6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497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ffar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free fatty acid receptor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20.05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655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6a1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sodium- and chloride-dependent neutral and basic amino acid transporter b(0+)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16.13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1255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wisp3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wnt1-inducible-signaling pathway protein 3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9.0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777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mt12b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monocarboxylate transporter 12-b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4.9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3306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4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4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78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350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eaa2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excitatory amino acid transporter 2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3.24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5264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acc2a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amilorid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-sensitive cation channel 2- neuronal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4408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3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3 protein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1716E7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38167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p3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p3 protein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E47C6C">
        <w:trPr>
          <w:trHeight w:val="300"/>
        </w:trPr>
        <w:tc>
          <w:tcPr>
            <w:tcW w:w="868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25543</w:t>
            </w:r>
          </w:p>
        </w:tc>
        <w:tc>
          <w:tcPr>
            <w:tcW w:w="72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ima7</w:t>
            </w:r>
          </w:p>
        </w:tc>
        <w:tc>
          <w:tcPr>
            <w:tcW w:w="4369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gtpase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imap</w:t>
            </w:r>
            <w:proofErr w:type="spellEnd"/>
            <w:r w:rsidRPr="00275558">
              <w:rPr>
                <w:color w:val="000000"/>
                <w:sz w:val="20"/>
                <w:szCs w:val="20"/>
                <w:lang w:val="en-US"/>
              </w:rPr>
              <w:t xml:space="preserve"> family member 7 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657" w:type="dxa"/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  <w:tr w:rsidR="001716E7" w:rsidRPr="00275558" w:rsidTr="00E47C6C">
        <w:trPr>
          <w:trHeight w:val="300"/>
        </w:trPr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g1781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275558">
              <w:rPr>
                <w:color w:val="000000"/>
                <w:sz w:val="20"/>
                <w:szCs w:val="20"/>
                <w:lang w:val="en-US"/>
              </w:rPr>
              <w:t>atng</w:t>
            </w:r>
            <w:proofErr w:type="spellEnd"/>
          </w:p>
        </w:tc>
        <w:tc>
          <w:tcPr>
            <w:tcW w:w="43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sodium potas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ium-transporting </w:t>
            </w:r>
            <w:proofErr w:type="spellStart"/>
            <w:r>
              <w:rPr>
                <w:color w:val="000000"/>
                <w:sz w:val="20"/>
                <w:szCs w:val="20"/>
                <w:lang w:val="en-US"/>
              </w:rPr>
              <w:t>atpase</w:t>
            </w:r>
            <w:proofErr w:type="spellEnd"/>
            <w:r>
              <w:rPr>
                <w:color w:val="000000"/>
                <w:sz w:val="20"/>
                <w:szCs w:val="20"/>
                <w:lang w:val="en-US"/>
              </w:rPr>
              <w:t xml:space="preserve"> subunit </w:t>
            </w:r>
            <w:r w:rsidRPr="00275558">
              <w:rPr>
                <w:color w:val="000000"/>
                <w:sz w:val="20"/>
                <w:szCs w:val="20"/>
                <w:lang w:val="en-US"/>
              </w:rPr>
              <w:t>gamma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16E7" w:rsidRPr="00275558" w:rsidRDefault="001716E7" w:rsidP="001716E7">
            <w:pPr>
              <w:ind w:left="1678" w:hanging="1678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275558">
              <w:rPr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16E7" w:rsidRPr="001716E7" w:rsidRDefault="001716E7" w:rsidP="001716E7">
            <w:pPr>
              <w:jc w:val="center"/>
              <w:rPr>
                <w:color w:val="000000"/>
                <w:sz w:val="20"/>
                <w:szCs w:val="20"/>
              </w:rPr>
            </w:pPr>
            <w:r w:rsidRPr="001716E7">
              <w:rPr>
                <w:color w:val="000000"/>
                <w:sz w:val="20"/>
                <w:szCs w:val="20"/>
              </w:rPr>
              <w:t>0.000</w:t>
            </w:r>
          </w:p>
        </w:tc>
      </w:tr>
    </w:tbl>
    <w:p w:rsidR="00FB5E41" w:rsidRPr="00FB5E41" w:rsidRDefault="00FB5E41" w:rsidP="00FB5E41">
      <w:pPr>
        <w:spacing w:line="360" w:lineRule="auto"/>
        <w:rPr>
          <w:lang w:val="en-US"/>
        </w:rPr>
      </w:pPr>
      <w:bookmarkStart w:id="0" w:name="_GoBack"/>
      <w:r w:rsidRPr="00FB5E41">
        <w:rPr>
          <w:lang w:val="en-US"/>
        </w:rPr>
        <w:t xml:space="preserve">Fold cha. = Fold change; </w:t>
      </w:r>
      <w:proofErr w:type="spellStart"/>
      <w:r w:rsidRPr="00FB5E41">
        <w:rPr>
          <w:lang w:val="en-US"/>
        </w:rPr>
        <w:t>pval</w:t>
      </w:r>
      <w:proofErr w:type="spellEnd"/>
      <w:r w:rsidRPr="00FB5E41">
        <w:rPr>
          <w:lang w:val="en-US"/>
        </w:rPr>
        <w:t xml:space="preserve"> = 0.000 indicates P values &lt; 0.0005 </w:t>
      </w:r>
    </w:p>
    <w:bookmarkEnd w:id="0"/>
    <w:p w:rsidR="0085501C" w:rsidRPr="00FB5E41" w:rsidRDefault="0085501C">
      <w:pPr>
        <w:rPr>
          <w:lang w:val="en-US"/>
        </w:rPr>
      </w:pPr>
    </w:p>
    <w:sectPr w:rsidR="0085501C" w:rsidRPr="00FB5E41" w:rsidSect="00BB783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FBD" w:rsidRDefault="00A53FBD" w:rsidP="00A53FBD">
      <w:r>
        <w:separator/>
      </w:r>
    </w:p>
  </w:endnote>
  <w:endnote w:type="continuationSeparator" w:id="0">
    <w:p w:rsidR="00A53FBD" w:rsidRDefault="00A53FBD" w:rsidP="00A53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FBD" w:rsidRDefault="00A53FBD" w:rsidP="00A53FBD">
      <w:r>
        <w:separator/>
      </w:r>
    </w:p>
  </w:footnote>
  <w:footnote w:type="continuationSeparator" w:id="0">
    <w:p w:rsidR="00A53FBD" w:rsidRDefault="00A53FBD" w:rsidP="00A53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D10"/>
    <w:rsid w:val="001716E7"/>
    <w:rsid w:val="002314D4"/>
    <w:rsid w:val="00275558"/>
    <w:rsid w:val="00433203"/>
    <w:rsid w:val="007E3D10"/>
    <w:rsid w:val="00854F81"/>
    <w:rsid w:val="0085501C"/>
    <w:rsid w:val="00860B2C"/>
    <w:rsid w:val="00A53FBD"/>
    <w:rsid w:val="00BB7835"/>
    <w:rsid w:val="00D06162"/>
    <w:rsid w:val="00E47C6C"/>
    <w:rsid w:val="00FB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FB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FB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53FB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FBD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FBD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3FB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53FBD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3FBD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2</Words>
  <Characters>394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Innsbruck</Company>
  <LinksUpToDate>false</LinksUpToDate>
  <CharactersWithSpaces>4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ebauer, Gabriel</dc:creator>
  <cp:keywords/>
  <dc:description/>
  <cp:lastModifiedBy>Pelster, Bernd</cp:lastModifiedBy>
  <cp:revision>8</cp:revision>
  <dcterms:created xsi:type="dcterms:W3CDTF">2017-04-06T13:15:00Z</dcterms:created>
  <dcterms:modified xsi:type="dcterms:W3CDTF">2017-08-03T07:06:00Z</dcterms:modified>
</cp:coreProperties>
</file>